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39B2B" w14:textId="444AD1FC" w:rsidR="00BD77EF" w:rsidRPr="001E1212" w:rsidRDefault="008B6CF2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 xml:space="preserve">Supplement Table </w:t>
      </w:r>
      <w:r w:rsidR="009C7F88" w:rsidRPr="001E1212">
        <w:rPr>
          <w:rFonts w:ascii="Times New Roman" w:hAnsi="Times New Roman" w:cs="Times New Roman"/>
          <w:b/>
          <w:bCs/>
          <w:lang w:val="en-US"/>
        </w:rPr>
        <w:t>4</w:t>
      </w:r>
      <w:r w:rsidR="00C6650B" w:rsidRPr="001E1212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F83CC1" w:rsidRPr="001E1212">
        <w:rPr>
          <w:rFonts w:ascii="Times New Roman" w:hAnsi="Times New Roman" w:cs="Times New Roman"/>
          <w:lang w:val="en-US"/>
        </w:rPr>
        <w:t>Logistic regression analysis of full recovery, unfavorable outcome, and mortality in patients with (m)TBI patients and concomitant ST (isolated or non-isolated).</w:t>
      </w:r>
      <w:r w:rsidR="00F83CC1" w:rsidRPr="001E1212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2A8FE8A" w14:textId="3839CEA6" w:rsidR="00C6650B" w:rsidRPr="001E1212" w:rsidRDefault="00C6650B">
      <w:pPr>
        <w:rPr>
          <w:rFonts w:ascii="Times New Roman" w:hAnsi="Times New Roman" w:cs="Times New Roman"/>
          <w:lang w:val="en-US"/>
        </w:rPr>
      </w:pPr>
    </w:p>
    <w:p w14:paraId="1CB979F8" w14:textId="51ABDEFE" w:rsidR="00C6650B" w:rsidRPr="001E1212" w:rsidRDefault="00C6650B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>A)</w:t>
      </w:r>
      <w:r w:rsidR="00F83CC1" w:rsidRPr="001E121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6604D" w:rsidRPr="001E1212">
        <w:rPr>
          <w:rFonts w:ascii="Times New Roman" w:hAnsi="Times New Roman" w:cs="Times New Roman"/>
          <w:b/>
          <w:bCs/>
          <w:lang w:val="en-US"/>
        </w:rPr>
        <w:t>Entire cohort (all TBI severities)</w:t>
      </w:r>
    </w:p>
    <w:p w14:paraId="71FC4E6C" w14:textId="77598549" w:rsidR="00D14C09" w:rsidRPr="001E1212" w:rsidRDefault="00D14C09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14C09" w:rsidRPr="001E1212" w14:paraId="47D3D3B1" w14:textId="77777777" w:rsidTr="00D14C09">
        <w:tc>
          <w:tcPr>
            <w:tcW w:w="1812" w:type="dxa"/>
          </w:tcPr>
          <w:p w14:paraId="19D158D0" w14:textId="2089BADD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Predictor</w:t>
            </w:r>
            <w:proofErr w:type="spellEnd"/>
          </w:p>
        </w:tc>
        <w:tc>
          <w:tcPr>
            <w:tcW w:w="1812" w:type="dxa"/>
          </w:tcPr>
          <w:p w14:paraId="0F48D159" w14:textId="3E2A8C74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812" w:type="dxa"/>
          </w:tcPr>
          <w:p w14:paraId="7793F621" w14:textId="5B03BFA5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Beta coefficient</w:t>
            </w:r>
          </w:p>
        </w:tc>
        <w:tc>
          <w:tcPr>
            <w:tcW w:w="1813" w:type="dxa"/>
          </w:tcPr>
          <w:p w14:paraId="0256560A" w14:textId="39DC0B89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Standard error</w:t>
            </w:r>
          </w:p>
        </w:tc>
        <w:tc>
          <w:tcPr>
            <w:tcW w:w="1813" w:type="dxa"/>
          </w:tcPr>
          <w:p w14:paraId="452F6F76" w14:textId="49B36481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14C09" w:rsidRPr="001E1212" w14:paraId="140578D3" w14:textId="77777777" w:rsidTr="00D14C09">
        <w:tc>
          <w:tcPr>
            <w:tcW w:w="1812" w:type="dxa"/>
            <w:vMerge w:val="restart"/>
          </w:tcPr>
          <w:p w14:paraId="246D0545" w14:textId="5FC62E88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Isolated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spine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trauma</w:t>
            </w:r>
            <w:proofErr w:type="spellEnd"/>
            <w:r w:rsidR="0012597A" w:rsidRPr="001E121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12" w:type="dxa"/>
          </w:tcPr>
          <w:p w14:paraId="056FE4FD" w14:textId="0EA70696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Full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recovery</w:t>
            </w:r>
            <w:proofErr w:type="spellEnd"/>
          </w:p>
        </w:tc>
        <w:tc>
          <w:tcPr>
            <w:tcW w:w="1812" w:type="dxa"/>
          </w:tcPr>
          <w:p w14:paraId="30B064E0" w14:textId="60F65207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371</w:t>
            </w:r>
          </w:p>
        </w:tc>
        <w:tc>
          <w:tcPr>
            <w:tcW w:w="1813" w:type="dxa"/>
          </w:tcPr>
          <w:p w14:paraId="7A1AAA3B" w14:textId="64B5BBD8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215</w:t>
            </w:r>
          </w:p>
        </w:tc>
        <w:tc>
          <w:tcPr>
            <w:tcW w:w="1813" w:type="dxa"/>
          </w:tcPr>
          <w:p w14:paraId="6C0196DC" w14:textId="2AF43D7D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</w:tr>
      <w:tr w:rsidR="00D14C09" w:rsidRPr="001E1212" w14:paraId="0646D9EB" w14:textId="77777777" w:rsidTr="00D14C09">
        <w:tc>
          <w:tcPr>
            <w:tcW w:w="1812" w:type="dxa"/>
            <w:vMerge/>
          </w:tcPr>
          <w:p w14:paraId="30F8F6B8" w14:textId="77777777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5A1DAFEF" w14:textId="589BA7A7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Unfavorable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1812" w:type="dxa"/>
          </w:tcPr>
          <w:p w14:paraId="3FF33B6A" w14:textId="2F8F26A5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305</w:t>
            </w:r>
          </w:p>
        </w:tc>
        <w:tc>
          <w:tcPr>
            <w:tcW w:w="1813" w:type="dxa"/>
          </w:tcPr>
          <w:p w14:paraId="713B384F" w14:textId="21CA4802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1813" w:type="dxa"/>
          </w:tcPr>
          <w:p w14:paraId="07EC10A2" w14:textId="683933D0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</w:tr>
      <w:tr w:rsidR="00D14C09" w:rsidRPr="001E1212" w14:paraId="5BA12AB9" w14:textId="77777777" w:rsidTr="00D14C09">
        <w:tc>
          <w:tcPr>
            <w:tcW w:w="1812" w:type="dxa"/>
            <w:vMerge/>
          </w:tcPr>
          <w:p w14:paraId="6722AF49" w14:textId="77777777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38AB7616" w14:textId="2D36A3C2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1812" w:type="dxa"/>
          </w:tcPr>
          <w:p w14:paraId="24DDF96B" w14:textId="57568909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292</w:t>
            </w:r>
          </w:p>
        </w:tc>
        <w:tc>
          <w:tcPr>
            <w:tcW w:w="1813" w:type="dxa"/>
          </w:tcPr>
          <w:p w14:paraId="72B64606" w14:textId="2DD41256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316</w:t>
            </w:r>
          </w:p>
        </w:tc>
        <w:tc>
          <w:tcPr>
            <w:tcW w:w="1813" w:type="dxa"/>
          </w:tcPr>
          <w:p w14:paraId="55A9514F" w14:textId="3BD02E95" w:rsidR="00D14C09" w:rsidRPr="001E1212" w:rsidRDefault="00D14C09" w:rsidP="00D14C09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355</w:t>
            </w:r>
          </w:p>
        </w:tc>
      </w:tr>
      <w:tr w:rsidR="00D14C09" w:rsidRPr="001E1212" w14:paraId="703D74D4" w14:textId="77777777" w:rsidTr="00D14C09">
        <w:tc>
          <w:tcPr>
            <w:tcW w:w="1812" w:type="dxa"/>
            <w:vMerge w:val="restart"/>
          </w:tcPr>
          <w:p w14:paraId="518A43F4" w14:textId="160C4F4B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Spine trauma plus systemic injury</w:t>
            </w:r>
            <w:r w:rsidR="0012597A" w:rsidRPr="001E121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12" w:type="dxa"/>
          </w:tcPr>
          <w:p w14:paraId="405DD317" w14:textId="6C040F98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Full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recovery</w:t>
            </w:r>
            <w:proofErr w:type="spellEnd"/>
          </w:p>
        </w:tc>
        <w:tc>
          <w:tcPr>
            <w:tcW w:w="1812" w:type="dxa"/>
          </w:tcPr>
          <w:p w14:paraId="6A77DEF6" w14:textId="5709B08F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1.037</w:t>
            </w:r>
          </w:p>
        </w:tc>
        <w:tc>
          <w:tcPr>
            <w:tcW w:w="1813" w:type="dxa"/>
          </w:tcPr>
          <w:p w14:paraId="13B179C2" w14:textId="29C74EDE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  <w:tc>
          <w:tcPr>
            <w:tcW w:w="1813" w:type="dxa"/>
          </w:tcPr>
          <w:p w14:paraId="1A98BAA8" w14:textId="5E296A39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14C09" w:rsidRPr="001E1212" w14:paraId="4E056109" w14:textId="77777777" w:rsidTr="00D14C09">
        <w:tc>
          <w:tcPr>
            <w:tcW w:w="1812" w:type="dxa"/>
            <w:vMerge/>
          </w:tcPr>
          <w:p w14:paraId="31C4E167" w14:textId="77777777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6907EF67" w14:textId="72D73BEB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Unfavorable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1812" w:type="dxa"/>
          </w:tcPr>
          <w:p w14:paraId="70782B17" w14:textId="5FF9D701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493</w:t>
            </w:r>
          </w:p>
        </w:tc>
        <w:tc>
          <w:tcPr>
            <w:tcW w:w="1813" w:type="dxa"/>
          </w:tcPr>
          <w:p w14:paraId="4D1A080B" w14:textId="0EBA2FBC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1813" w:type="dxa"/>
          </w:tcPr>
          <w:p w14:paraId="7AB35D0B" w14:textId="17C60821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D14C09" w:rsidRPr="001E1212" w14:paraId="01402AAE" w14:textId="77777777" w:rsidTr="00D14C09">
        <w:tc>
          <w:tcPr>
            <w:tcW w:w="1812" w:type="dxa"/>
            <w:vMerge/>
          </w:tcPr>
          <w:p w14:paraId="50ADFCEC" w14:textId="77777777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3DCCBF4E" w14:textId="46229065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1812" w:type="dxa"/>
          </w:tcPr>
          <w:p w14:paraId="72D3D771" w14:textId="55FFE6CC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195</w:t>
            </w:r>
          </w:p>
        </w:tc>
        <w:tc>
          <w:tcPr>
            <w:tcW w:w="1813" w:type="dxa"/>
          </w:tcPr>
          <w:p w14:paraId="43FD0E86" w14:textId="55460363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211</w:t>
            </w:r>
          </w:p>
        </w:tc>
        <w:tc>
          <w:tcPr>
            <w:tcW w:w="1813" w:type="dxa"/>
          </w:tcPr>
          <w:p w14:paraId="5E2309E9" w14:textId="79FCE0A7" w:rsidR="00D14C09" w:rsidRPr="001E1212" w:rsidRDefault="00D14C09" w:rsidP="00D14C09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355</w:t>
            </w:r>
          </w:p>
        </w:tc>
      </w:tr>
    </w:tbl>
    <w:p w14:paraId="405B2BB1" w14:textId="20D9D766" w:rsidR="00D14C09" w:rsidRPr="001E1212" w:rsidRDefault="00D14C09">
      <w:pPr>
        <w:rPr>
          <w:rFonts w:ascii="Times New Roman" w:hAnsi="Times New Roman" w:cs="Times New Roman"/>
          <w:lang w:val="en-US"/>
        </w:rPr>
      </w:pPr>
    </w:p>
    <w:p w14:paraId="60292BE9" w14:textId="14323B98" w:rsidR="00C6650B" w:rsidRPr="001E1212" w:rsidRDefault="00C6650B">
      <w:pPr>
        <w:rPr>
          <w:rFonts w:ascii="Times New Roman" w:hAnsi="Times New Roman" w:cs="Times New Roman"/>
          <w:b/>
          <w:bCs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>B)</w:t>
      </w:r>
      <w:r w:rsidR="007C5D60" w:rsidRPr="001E1212">
        <w:rPr>
          <w:rFonts w:ascii="Times New Roman" w:hAnsi="Times New Roman" w:cs="Times New Roman"/>
          <w:b/>
          <w:bCs/>
          <w:lang w:val="en-US"/>
        </w:rPr>
        <w:t xml:space="preserve"> Only </w:t>
      </w:r>
      <w:proofErr w:type="spellStart"/>
      <w:r w:rsidR="007C5D60" w:rsidRPr="001E1212">
        <w:rPr>
          <w:rFonts w:ascii="Times New Roman" w:hAnsi="Times New Roman" w:cs="Times New Roman"/>
          <w:b/>
          <w:bCs/>
          <w:lang w:val="en-US"/>
        </w:rPr>
        <w:t>mTBI</w:t>
      </w:r>
      <w:proofErr w:type="spellEnd"/>
      <w:r w:rsidR="007C5D60" w:rsidRPr="001E1212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A3D1119" w14:textId="77777777" w:rsidR="00C6650B" w:rsidRPr="001E1212" w:rsidRDefault="00C6650B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C6650B" w:rsidRPr="001E1212" w14:paraId="40B808A1" w14:textId="77777777" w:rsidTr="007C6DBE">
        <w:tc>
          <w:tcPr>
            <w:tcW w:w="1812" w:type="dxa"/>
          </w:tcPr>
          <w:p w14:paraId="5D4ABCA1" w14:textId="77777777" w:rsidR="00C6650B" w:rsidRPr="001E1212" w:rsidRDefault="00C6650B" w:rsidP="007C6DBE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Predictor</w:t>
            </w:r>
            <w:proofErr w:type="spellEnd"/>
          </w:p>
        </w:tc>
        <w:tc>
          <w:tcPr>
            <w:tcW w:w="1812" w:type="dxa"/>
          </w:tcPr>
          <w:p w14:paraId="17335F95" w14:textId="77777777" w:rsidR="00C6650B" w:rsidRPr="001E1212" w:rsidRDefault="00C6650B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812" w:type="dxa"/>
          </w:tcPr>
          <w:p w14:paraId="28E68A9B" w14:textId="77777777" w:rsidR="00C6650B" w:rsidRPr="001E1212" w:rsidRDefault="00C6650B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Beta coefficient</w:t>
            </w:r>
          </w:p>
        </w:tc>
        <w:tc>
          <w:tcPr>
            <w:tcW w:w="1813" w:type="dxa"/>
          </w:tcPr>
          <w:p w14:paraId="2F602DFB" w14:textId="77777777" w:rsidR="00C6650B" w:rsidRPr="001E1212" w:rsidRDefault="00C6650B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Standard error</w:t>
            </w:r>
          </w:p>
        </w:tc>
        <w:tc>
          <w:tcPr>
            <w:tcW w:w="1813" w:type="dxa"/>
          </w:tcPr>
          <w:p w14:paraId="17D0CF93" w14:textId="77777777" w:rsidR="00C6650B" w:rsidRPr="001E1212" w:rsidRDefault="00C6650B" w:rsidP="007C6DBE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1244AA" w:rsidRPr="001E1212" w14:paraId="7B7DB660" w14:textId="77777777" w:rsidTr="007C6DBE">
        <w:tc>
          <w:tcPr>
            <w:tcW w:w="1812" w:type="dxa"/>
            <w:vMerge w:val="restart"/>
          </w:tcPr>
          <w:p w14:paraId="6F2FD43D" w14:textId="77777777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Isolated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spine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trauma</w:t>
            </w:r>
            <w:proofErr w:type="spellEnd"/>
            <w:r w:rsidRPr="001E121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12" w:type="dxa"/>
          </w:tcPr>
          <w:p w14:paraId="18EE1A81" w14:textId="77777777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Full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recovery</w:t>
            </w:r>
            <w:proofErr w:type="spellEnd"/>
          </w:p>
        </w:tc>
        <w:tc>
          <w:tcPr>
            <w:tcW w:w="1812" w:type="dxa"/>
          </w:tcPr>
          <w:p w14:paraId="017B8189" w14:textId="225266CF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0.507</w:t>
            </w:r>
          </w:p>
        </w:tc>
        <w:tc>
          <w:tcPr>
            <w:tcW w:w="1813" w:type="dxa"/>
          </w:tcPr>
          <w:p w14:paraId="7A2520DC" w14:textId="4E3EDB34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248</w:t>
            </w:r>
          </w:p>
        </w:tc>
        <w:tc>
          <w:tcPr>
            <w:tcW w:w="1813" w:type="dxa"/>
          </w:tcPr>
          <w:p w14:paraId="7D6A8BAF" w14:textId="5C6C4915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1244AA" w:rsidRPr="001E1212" w14:paraId="610DD903" w14:textId="77777777" w:rsidTr="007C6DBE">
        <w:tc>
          <w:tcPr>
            <w:tcW w:w="1812" w:type="dxa"/>
            <w:vMerge/>
          </w:tcPr>
          <w:p w14:paraId="20CA802E" w14:textId="77777777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13A42F91" w14:textId="77777777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Unfavorable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1812" w:type="dxa"/>
          </w:tcPr>
          <w:p w14:paraId="1CC192C3" w14:textId="49738D67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770</w:t>
            </w:r>
          </w:p>
        </w:tc>
        <w:tc>
          <w:tcPr>
            <w:tcW w:w="1813" w:type="dxa"/>
          </w:tcPr>
          <w:p w14:paraId="49280873" w14:textId="71048FF7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318</w:t>
            </w:r>
          </w:p>
        </w:tc>
        <w:tc>
          <w:tcPr>
            <w:tcW w:w="1813" w:type="dxa"/>
          </w:tcPr>
          <w:p w14:paraId="1FD8F3CE" w14:textId="5713F7FB" w:rsidR="001244AA" w:rsidRPr="001E1212" w:rsidRDefault="001244AA" w:rsidP="001244AA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1244AA" w:rsidRPr="001E1212" w14:paraId="30E8EA10" w14:textId="77777777" w:rsidTr="007C6DBE">
        <w:tc>
          <w:tcPr>
            <w:tcW w:w="1812" w:type="dxa"/>
            <w:vMerge w:val="restart"/>
          </w:tcPr>
          <w:p w14:paraId="6884D4A5" w14:textId="77777777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Spine trauma plus systemic injury*</w:t>
            </w:r>
          </w:p>
        </w:tc>
        <w:tc>
          <w:tcPr>
            <w:tcW w:w="1812" w:type="dxa"/>
          </w:tcPr>
          <w:p w14:paraId="4ADE9B74" w14:textId="77777777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Full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recovery</w:t>
            </w:r>
            <w:proofErr w:type="spellEnd"/>
          </w:p>
        </w:tc>
        <w:tc>
          <w:tcPr>
            <w:tcW w:w="1812" w:type="dxa"/>
          </w:tcPr>
          <w:p w14:paraId="58FE7EFD" w14:textId="7E064DE4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-1.34</w:t>
            </w:r>
            <w:r w:rsidR="003C5EC6" w:rsidRPr="001E121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13" w:type="dxa"/>
          </w:tcPr>
          <w:p w14:paraId="365AA58C" w14:textId="7B34F6E9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1813" w:type="dxa"/>
          </w:tcPr>
          <w:p w14:paraId="4E8DCC71" w14:textId="39F148B3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1244AA" w:rsidRPr="001E1212" w14:paraId="7A34CD63" w14:textId="77777777" w:rsidTr="007C6DBE">
        <w:tc>
          <w:tcPr>
            <w:tcW w:w="1812" w:type="dxa"/>
            <w:vMerge/>
          </w:tcPr>
          <w:p w14:paraId="72682793" w14:textId="77777777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20C32259" w14:textId="77777777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Unfavorable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1812" w:type="dxa"/>
          </w:tcPr>
          <w:p w14:paraId="79097231" w14:textId="4C53AB32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1.150</w:t>
            </w:r>
          </w:p>
        </w:tc>
        <w:tc>
          <w:tcPr>
            <w:tcW w:w="1813" w:type="dxa"/>
          </w:tcPr>
          <w:p w14:paraId="7A6EB50A" w14:textId="40DB6C4A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  <w:tc>
          <w:tcPr>
            <w:tcW w:w="1813" w:type="dxa"/>
          </w:tcPr>
          <w:p w14:paraId="04242890" w14:textId="3CD62587" w:rsidR="001244AA" w:rsidRPr="001E1212" w:rsidRDefault="001244AA" w:rsidP="001244AA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518A1EE7" w14:textId="3AD05D75" w:rsidR="00C6650B" w:rsidRPr="001E1212" w:rsidRDefault="00C6650B">
      <w:pPr>
        <w:rPr>
          <w:rFonts w:ascii="Times New Roman" w:hAnsi="Times New Roman" w:cs="Times New Roman"/>
          <w:lang w:val="en-US"/>
        </w:rPr>
      </w:pPr>
    </w:p>
    <w:p w14:paraId="669E2DAA" w14:textId="77777777" w:rsidR="00C6650B" w:rsidRPr="001E1212" w:rsidRDefault="00C6650B">
      <w:pPr>
        <w:rPr>
          <w:rFonts w:ascii="Times New Roman" w:hAnsi="Times New Roman" w:cs="Times New Roman"/>
          <w:lang w:val="en-US"/>
        </w:rPr>
      </w:pPr>
    </w:p>
    <w:p w14:paraId="59F5E52B" w14:textId="46F09418" w:rsidR="0012597A" w:rsidRPr="001E1212" w:rsidRDefault="0012597A">
      <w:pPr>
        <w:rPr>
          <w:rFonts w:ascii="Times New Roman" w:hAnsi="Times New Roman" w:cs="Times New Roman"/>
          <w:lang w:val="en-US"/>
        </w:rPr>
      </w:pPr>
      <w:r w:rsidRPr="001E1212">
        <w:rPr>
          <w:rFonts w:ascii="Times New Roman" w:hAnsi="Times New Roman" w:cs="Times New Roman"/>
          <w:lang w:val="en-US"/>
        </w:rPr>
        <w:t>* All models were adjusted for age, sex, cranial surgery, CT abnormality, baseline GCS, and ASA class</w:t>
      </w:r>
      <w:r w:rsidR="003D3126">
        <w:rPr>
          <w:rFonts w:ascii="Times New Roman" w:hAnsi="Times New Roman" w:cs="Times New Roman"/>
          <w:lang w:val="en-US"/>
        </w:rPr>
        <w:t>.</w:t>
      </w:r>
    </w:p>
    <w:p w14:paraId="7E7D3D3B" w14:textId="25A2FB18" w:rsidR="002560A1" w:rsidRPr="001E1212" w:rsidRDefault="002560A1">
      <w:pPr>
        <w:rPr>
          <w:rFonts w:ascii="Times New Roman" w:hAnsi="Times New Roman" w:cs="Times New Roman"/>
          <w:lang w:val="en-US"/>
        </w:rPr>
      </w:pPr>
    </w:p>
    <w:sectPr w:rsidR="002560A1" w:rsidRPr="001E12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F2"/>
    <w:rsid w:val="000B033A"/>
    <w:rsid w:val="000F27A2"/>
    <w:rsid w:val="00114FE4"/>
    <w:rsid w:val="001244AA"/>
    <w:rsid w:val="0012597A"/>
    <w:rsid w:val="0013224A"/>
    <w:rsid w:val="00196259"/>
    <w:rsid w:val="001E1212"/>
    <w:rsid w:val="001E5093"/>
    <w:rsid w:val="001F2134"/>
    <w:rsid w:val="00203F91"/>
    <w:rsid w:val="002134EB"/>
    <w:rsid w:val="00253087"/>
    <w:rsid w:val="002560A1"/>
    <w:rsid w:val="002A42D6"/>
    <w:rsid w:val="002B2164"/>
    <w:rsid w:val="002E169A"/>
    <w:rsid w:val="003622DC"/>
    <w:rsid w:val="003B6336"/>
    <w:rsid w:val="003C5EC6"/>
    <w:rsid w:val="003D3126"/>
    <w:rsid w:val="003F39AA"/>
    <w:rsid w:val="00420E2E"/>
    <w:rsid w:val="004362C6"/>
    <w:rsid w:val="00485183"/>
    <w:rsid w:val="004B5DD6"/>
    <w:rsid w:val="00511C27"/>
    <w:rsid w:val="00543D7F"/>
    <w:rsid w:val="00555340"/>
    <w:rsid w:val="005659C4"/>
    <w:rsid w:val="0057097C"/>
    <w:rsid w:val="005A6CC8"/>
    <w:rsid w:val="005B15D6"/>
    <w:rsid w:val="005D3F8B"/>
    <w:rsid w:val="005E7C8A"/>
    <w:rsid w:val="00643338"/>
    <w:rsid w:val="00676D15"/>
    <w:rsid w:val="006B3EDC"/>
    <w:rsid w:val="00732B61"/>
    <w:rsid w:val="0076604D"/>
    <w:rsid w:val="007C5D60"/>
    <w:rsid w:val="0082182D"/>
    <w:rsid w:val="00896E7A"/>
    <w:rsid w:val="008A5A45"/>
    <w:rsid w:val="008B6CF2"/>
    <w:rsid w:val="009C7F88"/>
    <w:rsid w:val="00A63E32"/>
    <w:rsid w:val="00A80569"/>
    <w:rsid w:val="00AB67E2"/>
    <w:rsid w:val="00AD412B"/>
    <w:rsid w:val="00B4446C"/>
    <w:rsid w:val="00BD1321"/>
    <w:rsid w:val="00BD77EF"/>
    <w:rsid w:val="00C6650B"/>
    <w:rsid w:val="00CA5B69"/>
    <w:rsid w:val="00CE6969"/>
    <w:rsid w:val="00D018E8"/>
    <w:rsid w:val="00D07B72"/>
    <w:rsid w:val="00D14C09"/>
    <w:rsid w:val="00D67A6F"/>
    <w:rsid w:val="00DA28C5"/>
    <w:rsid w:val="00E3396D"/>
    <w:rsid w:val="00E93376"/>
    <w:rsid w:val="00EA5D72"/>
    <w:rsid w:val="00ED4CFA"/>
    <w:rsid w:val="00F00ED1"/>
    <w:rsid w:val="00F05052"/>
    <w:rsid w:val="00F27EBA"/>
    <w:rsid w:val="00F632BB"/>
    <w:rsid w:val="00F83CC1"/>
    <w:rsid w:val="00FA2761"/>
    <w:rsid w:val="00FB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23BE2D"/>
  <w15:chartTrackingRefBased/>
  <w15:docId w15:val="{120C07E0-A272-A249-B10B-8C967E95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4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25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er Younsi</cp:lastModifiedBy>
  <cp:revision>65</cp:revision>
  <dcterms:created xsi:type="dcterms:W3CDTF">2022-04-02T19:29:00Z</dcterms:created>
  <dcterms:modified xsi:type="dcterms:W3CDTF">2022-07-28T07:56:00Z</dcterms:modified>
</cp:coreProperties>
</file>